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8DC" w:rsidRPr="006032C4" w:rsidRDefault="00ED18DC" w:rsidP="00ED18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6032C4">
        <w:rPr>
          <w:rFonts w:ascii="Times New Roman" w:hAnsi="Times New Roman" w:cs="Times New Roman"/>
          <w:b/>
          <w:sz w:val="24"/>
          <w:szCs w:val="24"/>
        </w:rPr>
        <w:t>3: PCR cycling parameters used for amplification of NOD1 and NOD2 genes</w:t>
      </w:r>
    </w:p>
    <w:tbl>
      <w:tblPr>
        <w:tblStyle w:val="TableGrid"/>
        <w:tblpPr w:leftFromText="180" w:rightFromText="180" w:vertAnchor="text" w:horzAnchor="margin" w:tblpY="77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2302"/>
        <w:gridCol w:w="2556"/>
        <w:gridCol w:w="2702"/>
      </w:tblGrid>
      <w:tr w:rsidR="00ED18DC" w:rsidRPr="006032C4" w:rsidTr="00646EF0">
        <w:trPr>
          <w:trHeight w:val="45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Temperature (</w:t>
            </w:r>
            <w:r w:rsidRPr="006032C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0</w:t>
            </w: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  <w:tcBorders>
              <w:top w:val="single" w:sz="4" w:space="0" w:color="auto"/>
            </w:tcBorders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proofErr w:type="spellStart"/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02" w:type="dxa"/>
            <w:tcBorders>
              <w:top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 xml:space="preserve">64; </w:t>
            </w:r>
            <w:r w:rsidRPr="006032C4">
              <w:rPr>
                <w:rFonts w:ascii="Times New Roman" w:hAnsi="Times New Roman" w:cs="Times New Roman"/>
                <w:sz w:val="24"/>
                <w:szCs w:val="24"/>
              </w:rPr>
              <w:sym w:font="Symbol" w:char="F020"/>
            </w:r>
            <w:r w:rsidRPr="006032C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t = 1</w:t>
            </w:r>
            <w:r w:rsidRPr="006032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C/cycle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gridSpan w:val="3"/>
            <w:vAlign w:val="center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Repeat steps 2-4 (5 cycles)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gridSpan w:val="3"/>
            <w:vAlign w:val="center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Repeat steps 6-8 (30 cycles)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556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02" w:type="dxa"/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ED18DC" w:rsidRPr="006032C4" w:rsidTr="00646EF0">
        <w:trPr>
          <w:trHeight w:val="288"/>
        </w:trPr>
        <w:tc>
          <w:tcPr>
            <w:tcW w:w="1188" w:type="dxa"/>
            <w:tcBorders>
              <w:bottom w:val="single" w:sz="4" w:space="0" w:color="auto"/>
            </w:tcBorders>
          </w:tcPr>
          <w:p w:rsidR="00ED18DC" w:rsidRPr="006032C4" w:rsidRDefault="00ED18DC" w:rsidP="00ED18D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ED18DC" w:rsidRPr="006032C4" w:rsidRDefault="00ED18DC" w:rsidP="00646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Holding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vAlign w:val="center"/>
          </w:tcPr>
          <w:p w:rsidR="00ED18DC" w:rsidRPr="006032C4" w:rsidRDefault="00ED18DC" w:rsidP="00646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</w:tbl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ED18DC" w:rsidRDefault="00ED18DC" w:rsidP="00ED18DC">
      <w:pPr>
        <w:rPr>
          <w:rFonts w:ascii="Times New Roman" w:hAnsi="Times New Roman"/>
          <w:sz w:val="24"/>
          <w:u w:val="single"/>
        </w:rPr>
      </w:pPr>
    </w:p>
    <w:p w:rsidR="003248EE" w:rsidRDefault="003248EE"/>
    <w:sectPr w:rsidR="003248EE" w:rsidSect="003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A61629"/>
    <w:multiLevelType w:val="hybridMultilevel"/>
    <w:tmpl w:val="8D764C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D18DC"/>
    <w:rsid w:val="003248EE"/>
    <w:rsid w:val="00ED18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8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kdoda</dc:creator>
  <cp:lastModifiedBy>kvkdoda</cp:lastModifiedBy>
  <cp:revision>1</cp:revision>
  <dcterms:created xsi:type="dcterms:W3CDTF">2014-11-14T10:55:00Z</dcterms:created>
  <dcterms:modified xsi:type="dcterms:W3CDTF">2014-11-14T10:55:00Z</dcterms:modified>
</cp:coreProperties>
</file>